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48A1C" w14:textId="19894DF2" w:rsidR="00F75953" w:rsidRPr="00E44A0A" w:rsidRDefault="00F75953" w:rsidP="00463BF2">
      <w:pPr>
        <w:pStyle w:val="NormalWeb"/>
        <w:jc w:val="center"/>
        <w:rPr>
          <w:rFonts w:asciiTheme="minorHAnsi" w:hAnsiTheme="minorHAnsi" w:cstheme="minorHAnsi"/>
          <w:b/>
          <w:bCs/>
        </w:rPr>
      </w:pPr>
      <w:r w:rsidRPr="00E44A0A">
        <w:rPr>
          <w:rFonts w:asciiTheme="minorHAnsi" w:hAnsiTheme="minorHAnsi" w:cstheme="minorHAnsi"/>
          <w:b/>
          <w:bCs/>
        </w:rPr>
        <w:t>Interview Guide</w:t>
      </w:r>
    </w:p>
    <w:p w14:paraId="4EA344F0" w14:textId="77777777" w:rsidR="00F75953" w:rsidRPr="00E44A0A" w:rsidRDefault="00F75953" w:rsidP="00F75953">
      <w:pPr>
        <w:pStyle w:val="NormalWeb"/>
        <w:rPr>
          <w:rFonts w:asciiTheme="minorHAnsi" w:hAnsiTheme="minorHAnsi" w:cstheme="minorHAnsi"/>
          <w:b/>
          <w:bCs/>
        </w:rPr>
      </w:pPr>
      <w:r w:rsidRPr="00E44A0A">
        <w:rPr>
          <w:rFonts w:asciiTheme="minorHAnsi" w:hAnsiTheme="minorHAnsi" w:cstheme="minorHAnsi"/>
          <w:b/>
          <w:bCs/>
        </w:rPr>
        <w:t>Background information</w:t>
      </w:r>
    </w:p>
    <w:p w14:paraId="68989330" w14:textId="46DFFC07" w:rsidR="00F75953" w:rsidRPr="00E44A0A" w:rsidRDefault="00F75953" w:rsidP="00F75953">
      <w:pPr>
        <w:pStyle w:val="NormalWeb"/>
        <w:numPr>
          <w:ilvl w:val="0"/>
          <w:numId w:val="5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Could you please tell me about your role and your involvement with [company name]?</w:t>
      </w:r>
    </w:p>
    <w:p w14:paraId="405376C6" w14:textId="109E6097" w:rsidR="00F75953" w:rsidRPr="00E44A0A" w:rsidRDefault="00F75953" w:rsidP="00F75953">
      <w:pPr>
        <w:pStyle w:val="NormalWeb"/>
        <w:numPr>
          <w:ilvl w:val="1"/>
          <w:numId w:val="5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Prompt; if not in the company any longer, what was their role when the project was funded and implemented.</w:t>
      </w:r>
      <w:r w:rsidR="00EA17F9">
        <w:rPr>
          <w:rFonts w:asciiTheme="minorHAnsi" w:hAnsiTheme="minorHAnsi" w:cstheme="minorHAnsi"/>
        </w:rPr>
        <w:br/>
      </w:r>
    </w:p>
    <w:p w14:paraId="1CC117C5" w14:textId="34C1FCA1" w:rsidR="008400C3" w:rsidRPr="00E44A0A" w:rsidRDefault="00F75953" w:rsidP="008400C3">
      <w:pPr>
        <w:pStyle w:val="NormalWeb"/>
        <w:numPr>
          <w:ilvl w:val="0"/>
          <w:numId w:val="5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Could you please tell me about the company and [product name]?</w:t>
      </w:r>
    </w:p>
    <w:p w14:paraId="7131830F" w14:textId="77777777" w:rsidR="00F75953" w:rsidRPr="00E44A0A" w:rsidRDefault="00F75953" w:rsidP="00F75953">
      <w:pPr>
        <w:pStyle w:val="NormalWeb"/>
        <w:rPr>
          <w:rFonts w:asciiTheme="minorHAnsi" w:hAnsiTheme="minorHAnsi" w:cstheme="minorHAnsi"/>
          <w:b/>
          <w:bCs/>
        </w:rPr>
      </w:pPr>
      <w:r w:rsidRPr="00E44A0A">
        <w:rPr>
          <w:rFonts w:asciiTheme="minorHAnsi" w:hAnsiTheme="minorHAnsi" w:cstheme="minorHAnsi"/>
          <w:b/>
          <w:bCs/>
        </w:rPr>
        <w:t>Pilot phase</w:t>
      </w:r>
    </w:p>
    <w:p w14:paraId="137DBB28" w14:textId="7E115F2A" w:rsidR="00F75953" w:rsidRPr="00E44A0A" w:rsidRDefault="00F75953" w:rsidP="00F65FDA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 xml:space="preserve">Your company received funding from </w:t>
      </w:r>
      <w:r w:rsidR="00102B72">
        <w:rPr>
          <w:rFonts w:asciiTheme="minorHAnsi" w:hAnsiTheme="minorHAnsi" w:cstheme="minorHAnsi"/>
        </w:rPr>
        <w:t>[funding body name]</w:t>
      </w:r>
      <w:r w:rsidRPr="00E44A0A">
        <w:rPr>
          <w:rFonts w:asciiTheme="minorHAnsi" w:hAnsiTheme="minorHAnsi" w:cstheme="minorHAnsi"/>
        </w:rPr>
        <w:t xml:space="preserve"> to implement and pilot [name of product]. Could you tell me more about the pilot?</w:t>
      </w:r>
    </w:p>
    <w:p w14:paraId="5981A5CD" w14:textId="040B5EDC" w:rsidR="00F75953" w:rsidRPr="00E44A0A" w:rsidRDefault="00F75953" w:rsidP="00F65FDA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Prompt: What were the primary objectives?</w:t>
      </w:r>
    </w:p>
    <w:p w14:paraId="5DC2931F" w14:textId="4342C5A2" w:rsidR="00F75953" w:rsidRPr="00E44A0A" w:rsidRDefault="00F75953" w:rsidP="00F65FDA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Prompt: What kind of support (technical, advisory, etc.) did you receive from the NHS during the project?</w:t>
      </w:r>
    </w:p>
    <w:p w14:paraId="0C92EA73" w14:textId="26EC389B" w:rsidR="00F75953" w:rsidRPr="00E44A0A" w:rsidRDefault="00F75953" w:rsidP="00F65FDA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Prompt: What were the key milestones and timelines?</w:t>
      </w:r>
      <w:r w:rsidR="00EA17F9">
        <w:rPr>
          <w:rFonts w:asciiTheme="minorHAnsi" w:hAnsiTheme="minorHAnsi" w:cstheme="minorHAnsi"/>
        </w:rPr>
        <w:br/>
      </w:r>
    </w:p>
    <w:p w14:paraId="592A077F" w14:textId="4F444B2E" w:rsidR="008400C3" w:rsidRPr="00E44A0A" w:rsidRDefault="00F75953" w:rsidP="008400C3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Were there any specific challenges or obstacles you encountered during the project implementation? How did you overcome them?</w:t>
      </w:r>
      <w:r w:rsidR="00EA17F9">
        <w:rPr>
          <w:rFonts w:asciiTheme="minorHAnsi" w:hAnsiTheme="minorHAnsi" w:cstheme="minorHAnsi"/>
        </w:rPr>
        <w:br/>
      </w:r>
    </w:p>
    <w:p w14:paraId="68658D19" w14:textId="51235CA6" w:rsidR="00FA1EB2" w:rsidRPr="00E44A0A" w:rsidRDefault="008951F8" w:rsidP="00FA1EB2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How did you engage with key stakeholders within the NHS during the project? What were their main concerns or priorities?</w:t>
      </w:r>
    </w:p>
    <w:p w14:paraId="0AC932DA" w14:textId="16A5A7B7" w:rsidR="00FA1EB2" w:rsidRPr="00E44A0A" w:rsidRDefault="00FA1EB2" w:rsidP="00FA1EB2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Prompt: How did you communicate the purpose and benefits of the AI tool to NHS staff and stakeholders?</w:t>
      </w:r>
    </w:p>
    <w:p w14:paraId="0597C62A" w14:textId="1A1B489F" w:rsidR="00C164BD" w:rsidRPr="00E44A0A" w:rsidRDefault="00650D98" w:rsidP="00F75953">
      <w:pPr>
        <w:pStyle w:val="NormalWeb"/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6. Can you describe your experiences with the independent evaluation of your technology, including any challenges, outcomes, or impacts it had on your development and scaling processes?</w:t>
      </w:r>
    </w:p>
    <w:p w14:paraId="546666F2" w14:textId="6B53B6C6" w:rsidR="00F75953" w:rsidRPr="00E44A0A" w:rsidRDefault="00F75953" w:rsidP="00F75953">
      <w:pPr>
        <w:pStyle w:val="NormalWeb"/>
        <w:rPr>
          <w:rFonts w:asciiTheme="minorHAnsi" w:hAnsiTheme="minorHAnsi" w:cstheme="minorHAnsi"/>
          <w:b/>
          <w:bCs/>
        </w:rPr>
      </w:pPr>
      <w:r w:rsidRPr="00E44A0A">
        <w:rPr>
          <w:rFonts w:asciiTheme="minorHAnsi" w:hAnsiTheme="minorHAnsi" w:cstheme="minorHAnsi"/>
          <w:b/>
          <w:bCs/>
        </w:rPr>
        <w:t>Post-implementation phase</w:t>
      </w:r>
    </w:p>
    <w:p w14:paraId="778835F1" w14:textId="03E402B8" w:rsidR="00F75953" w:rsidRPr="00E44A0A" w:rsidRDefault="00F75953" w:rsidP="009E41AD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How has the project progressed after the initial funding ended?</w:t>
      </w:r>
    </w:p>
    <w:p w14:paraId="3F8A4B32" w14:textId="4F143567" w:rsidR="00F75953" w:rsidRPr="00E44A0A" w:rsidRDefault="00F75953" w:rsidP="009E41AD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What have been the major developments achieved post-implementation?</w:t>
      </w:r>
    </w:p>
    <w:p w14:paraId="3773A5B1" w14:textId="65CD0677" w:rsidR="00F75953" w:rsidRPr="00E44A0A" w:rsidRDefault="00F75953" w:rsidP="009E41AD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Have there been any new partnerships, collaborations, or business opportunities that emerged after the implementation phase</w:t>
      </w:r>
      <w:r w:rsidR="008400C3" w:rsidRPr="00E44A0A">
        <w:rPr>
          <w:rFonts w:asciiTheme="minorHAnsi" w:hAnsiTheme="minorHAnsi" w:cstheme="minorHAnsi"/>
        </w:rPr>
        <w:t>?</w:t>
      </w:r>
      <w:r w:rsidR="00EA17F9">
        <w:rPr>
          <w:rFonts w:asciiTheme="minorHAnsi" w:hAnsiTheme="minorHAnsi" w:cstheme="minorHAnsi"/>
        </w:rPr>
        <w:br/>
      </w:r>
    </w:p>
    <w:p w14:paraId="1AB1A531" w14:textId="404DF0C2" w:rsidR="008400C3" w:rsidRPr="00E44A0A" w:rsidRDefault="00F75953" w:rsidP="009E41AD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Have there been any significant changes or pivots in your project's direction or focus since the implementation phase</w:t>
      </w:r>
      <w:r w:rsidR="008400C3" w:rsidRPr="00E44A0A">
        <w:rPr>
          <w:rFonts w:asciiTheme="minorHAnsi" w:hAnsiTheme="minorHAnsi" w:cstheme="minorHAnsi"/>
        </w:rPr>
        <w:t>?</w:t>
      </w:r>
    </w:p>
    <w:p w14:paraId="52B9EC3A" w14:textId="057DFEF1" w:rsidR="00F75953" w:rsidRPr="00E44A0A" w:rsidRDefault="00F75953" w:rsidP="009E41AD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Prompt: did the project continue to receive support or funding from other sources after the NHS program concluded?</w:t>
      </w:r>
      <w:r w:rsidR="00EA17F9">
        <w:rPr>
          <w:rFonts w:asciiTheme="minorHAnsi" w:hAnsiTheme="minorHAnsi" w:cstheme="minorHAnsi"/>
        </w:rPr>
        <w:br/>
      </w:r>
    </w:p>
    <w:p w14:paraId="5592E54B" w14:textId="4DAA12C1" w:rsidR="009E41AD" w:rsidRPr="00E44A0A" w:rsidRDefault="00F75953" w:rsidP="009E41AD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lastRenderedPageBreak/>
        <w:t>Did you encounter any unforeseen challenges or obstacles after the implementation phase? How were they addressed, and how has the project evolved or adapted since the initial implementation phase?</w:t>
      </w:r>
      <w:r w:rsidR="00EA17F9">
        <w:rPr>
          <w:rFonts w:asciiTheme="minorHAnsi" w:hAnsiTheme="minorHAnsi" w:cstheme="minorHAnsi"/>
        </w:rPr>
        <w:br/>
      </w:r>
    </w:p>
    <w:p w14:paraId="27FB0D0C" w14:textId="6E0F8EE9" w:rsidR="00F07186" w:rsidRPr="00E44A0A" w:rsidRDefault="00F07186" w:rsidP="009E41AD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How has the adoption of the AI tool been among NHS staff post-implementation?</w:t>
      </w:r>
    </w:p>
    <w:p w14:paraId="103AA2AA" w14:textId="77777777" w:rsidR="00BA5552" w:rsidRPr="00E44A0A" w:rsidRDefault="00E82C0A" w:rsidP="00655F0F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 xml:space="preserve">Prompt: </w:t>
      </w:r>
      <w:r w:rsidR="00BA5552" w:rsidRPr="00E44A0A">
        <w:rPr>
          <w:rFonts w:asciiTheme="minorHAnsi" w:hAnsiTheme="minorHAnsi" w:cstheme="minorHAnsi"/>
        </w:rPr>
        <w:t>What kind of training and resources were provided to NHS staff to facilitate the use of the AI tool?</w:t>
      </w:r>
    </w:p>
    <w:p w14:paraId="3D8EADCB" w14:textId="77777777" w:rsidR="00BA5552" w:rsidRPr="00E44A0A" w:rsidRDefault="00E82C0A" w:rsidP="00BF0335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 xml:space="preserve">Prompt: </w:t>
      </w:r>
      <w:r w:rsidR="00BA5552" w:rsidRPr="00E44A0A">
        <w:rPr>
          <w:rFonts w:asciiTheme="minorHAnsi" w:hAnsiTheme="minorHAnsi" w:cstheme="minorHAnsi"/>
        </w:rPr>
        <w:t>How was the integration of the AI tool into existing NHS systems managed?</w:t>
      </w:r>
    </w:p>
    <w:p w14:paraId="7338E1D6" w14:textId="25AE1B84" w:rsidR="00F75953" w:rsidRPr="00E44A0A" w:rsidRDefault="00F75953" w:rsidP="00BA5552">
      <w:pPr>
        <w:pStyle w:val="NormalWeb"/>
        <w:rPr>
          <w:rFonts w:asciiTheme="minorHAnsi" w:hAnsiTheme="minorHAnsi" w:cstheme="minorHAnsi"/>
          <w:b/>
          <w:bCs/>
        </w:rPr>
      </w:pPr>
      <w:r w:rsidRPr="00E44A0A">
        <w:rPr>
          <w:rFonts w:asciiTheme="minorHAnsi" w:hAnsiTheme="minorHAnsi" w:cstheme="minorHAnsi"/>
          <w:b/>
          <w:bCs/>
        </w:rPr>
        <w:t>Future plans and lessons learned</w:t>
      </w:r>
    </w:p>
    <w:p w14:paraId="3A147235" w14:textId="70C99035" w:rsidR="008E459F" w:rsidRPr="00E44A0A" w:rsidRDefault="00F75953" w:rsidP="008E459F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Are there plans to scale up or expand the project beyond its current scope in the post-implementation phase?</w:t>
      </w:r>
      <w:r w:rsidR="008E459F" w:rsidRPr="00E44A0A">
        <w:rPr>
          <w:rFonts w:asciiTheme="minorHAnsi" w:hAnsiTheme="minorHAnsi" w:cstheme="minorHAnsi"/>
        </w:rPr>
        <w:br/>
      </w:r>
    </w:p>
    <w:p w14:paraId="612742BA" w14:textId="68674EC6" w:rsidR="00731644" w:rsidRPr="00E44A0A" w:rsidRDefault="00F75953" w:rsidP="00731644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Reflecting on your overall experience, how much has the pilot phase helped the adoption of the [product name] in the NHS?</w:t>
      </w:r>
    </w:p>
    <w:p w14:paraId="27BD9EE6" w14:textId="011CB59C" w:rsidR="008F3A44" w:rsidRPr="00E44A0A" w:rsidRDefault="00F75953" w:rsidP="008F3A44">
      <w:pPr>
        <w:pStyle w:val="NormalWeb"/>
        <w:numPr>
          <w:ilvl w:val="1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Prompt: If you could go back and make changes to the project post-implementation, what would you do differently?</w:t>
      </w:r>
      <w:r w:rsidR="007A643B">
        <w:rPr>
          <w:rFonts w:asciiTheme="minorHAnsi" w:hAnsiTheme="minorHAnsi" w:cstheme="minorHAnsi"/>
        </w:rPr>
        <w:br/>
      </w:r>
    </w:p>
    <w:p w14:paraId="635B2EF6" w14:textId="6D114E77" w:rsidR="008138DA" w:rsidRPr="00E44A0A" w:rsidRDefault="00F75953" w:rsidP="008138DA">
      <w:pPr>
        <w:pStyle w:val="NormalWeb"/>
        <w:numPr>
          <w:ilvl w:val="0"/>
          <w:numId w:val="8"/>
        </w:numPr>
        <w:rPr>
          <w:rFonts w:asciiTheme="minorHAnsi" w:hAnsiTheme="minorHAnsi" w:cstheme="minorHAnsi"/>
        </w:rPr>
      </w:pPr>
      <w:r w:rsidRPr="00E44A0A">
        <w:rPr>
          <w:rFonts w:asciiTheme="minorHAnsi" w:hAnsiTheme="minorHAnsi" w:cstheme="minorHAnsi"/>
        </w:rPr>
        <w:t>Is there any additional insight or experience you would like to share regarding your project post-implementation, and what advice would you offer to other AI start-ups navigating the similar paths?</w:t>
      </w:r>
    </w:p>
    <w:p w14:paraId="50B8691B" w14:textId="77777777" w:rsidR="008138DA" w:rsidRPr="00E44A0A" w:rsidRDefault="008138DA" w:rsidP="008138DA">
      <w:pPr>
        <w:pStyle w:val="NormalWeb"/>
        <w:rPr>
          <w:rFonts w:asciiTheme="minorHAnsi" w:hAnsiTheme="minorHAnsi" w:cstheme="minorHAnsi"/>
        </w:rPr>
      </w:pPr>
    </w:p>
    <w:sectPr w:rsidR="008138DA" w:rsidRPr="00E44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41FF7"/>
    <w:multiLevelType w:val="hybridMultilevel"/>
    <w:tmpl w:val="A1666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5B0DE1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E314B"/>
    <w:multiLevelType w:val="hybridMultilevel"/>
    <w:tmpl w:val="AF0E23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A1BE2"/>
    <w:multiLevelType w:val="hybridMultilevel"/>
    <w:tmpl w:val="B7944C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763347"/>
    <w:multiLevelType w:val="hybridMultilevel"/>
    <w:tmpl w:val="D9760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926D4D"/>
    <w:multiLevelType w:val="hybridMultilevel"/>
    <w:tmpl w:val="DA8817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675203"/>
    <w:multiLevelType w:val="hybridMultilevel"/>
    <w:tmpl w:val="07CEB8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B1822CD"/>
    <w:multiLevelType w:val="hybridMultilevel"/>
    <w:tmpl w:val="71A671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862C92"/>
    <w:multiLevelType w:val="hybridMultilevel"/>
    <w:tmpl w:val="B1A21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63735E"/>
    <w:multiLevelType w:val="hybridMultilevel"/>
    <w:tmpl w:val="6BDAEC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19E01B8"/>
    <w:multiLevelType w:val="hybridMultilevel"/>
    <w:tmpl w:val="4E881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8A126A"/>
    <w:multiLevelType w:val="hybridMultilevel"/>
    <w:tmpl w:val="2F7E4648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27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BF07146"/>
    <w:multiLevelType w:val="hybridMultilevel"/>
    <w:tmpl w:val="346678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0207033">
    <w:abstractNumId w:val="5"/>
  </w:num>
  <w:num w:numId="2" w16cid:durableId="915747334">
    <w:abstractNumId w:val="7"/>
  </w:num>
  <w:num w:numId="3" w16cid:durableId="606887602">
    <w:abstractNumId w:val="3"/>
  </w:num>
  <w:num w:numId="4" w16cid:durableId="190807197">
    <w:abstractNumId w:val="9"/>
  </w:num>
  <w:num w:numId="5" w16cid:durableId="1703893214">
    <w:abstractNumId w:val="1"/>
  </w:num>
  <w:num w:numId="6" w16cid:durableId="413860630">
    <w:abstractNumId w:val="0"/>
  </w:num>
  <w:num w:numId="7" w16cid:durableId="374549354">
    <w:abstractNumId w:val="6"/>
  </w:num>
  <w:num w:numId="8" w16cid:durableId="1824151424">
    <w:abstractNumId w:val="10"/>
  </w:num>
  <w:num w:numId="9" w16cid:durableId="1749570995">
    <w:abstractNumId w:val="8"/>
  </w:num>
  <w:num w:numId="10" w16cid:durableId="1754735827">
    <w:abstractNumId w:val="2"/>
  </w:num>
  <w:num w:numId="11" w16cid:durableId="53361295">
    <w:abstractNumId w:val="4"/>
  </w:num>
  <w:num w:numId="12" w16cid:durableId="135202797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903"/>
    <w:rsid w:val="000C43DC"/>
    <w:rsid w:val="000C5DF8"/>
    <w:rsid w:val="000E0A99"/>
    <w:rsid w:val="000E18DA"/>
    <w:rsid w:val="00102B72"/>
    <w:rsid w:val="00105BFD"/>
    <w:rsid w:val="001341A2"/>
    <w:rsid w:val="001C009C"/>
    <w:rsid w:val="001E118B"/>
    <w:rsid w:val="002707EF"/>
    <w:rsid w:val="0028163B"/>
    <w:rsid w:val="002B2486"/>
    <w:rsid w:val="002D76F3"/>
    <w:rsid w:val="002F516D"/>
    <w:rsid w:val="00324EAA"/>
    <w:rsid w:val="00343F6F"/>
    <w:rsid w:val="003B06BE"/>
    <w:rsid w:val="003D5AA1"/>
    <w:rsid w:val="003E60CB"/>
    <w:rsid w:val="003F2DD6"/>
    <w:rsid w:val="004230CE"/>
    <w:rsid w:val="00443EDF"/>
    <w:rsid w:val="00463BF2"/>
    <w:rsid w:val="00502E8C"/>
    <w:rsid w:val="00515341"/>
    <w:rsid w:val="0053324D"/>
    <w:rsid w:val="005709D8"/>
    <w:rsid w:val="00571C66"/>
    <w:rsid w:val="005811C7"/>
    <w:rsid w:val="005B2F3E"/>
    <w:rsid w:val="005B7BDB"/>
    <w:rsid w:val="005D5F86"/>
    <w:rsid w:val="00616D8A"/>
    <w:rsid w:val="00650D98"/>
    <w:rsid w:val="006D185C"/>
    <w:rsid w:val="006D1E8B"/>
    <w:rsid w:val="006F70BA"/>
    <w:rsid w:val="007227A0"/>
    <w:rsid w:val="0073019B"/>
    <w:rsid w:val="00731644"/>
    <w:rsid w:val="007A643B"/>
    <w:rsid w:val="007C1441"/>
    <w:rsid w:val="007F548E"/>
    <w:rsid w:val="007F58EA"/>
    <w:rsid w:val="008138DA"/>
    <w:rsid w:val="008400C3"/>
    <w:rsid w:val="008521FC"/>
    <w:rsid w:val="008951F8"/>
    <w:rsid w:val="008E459F"/>
    <w:rsid w:val="008E4F4F"/>
    <w:rsid w:val="008F3A44"/>
    <w:rsid w:val="00922711"/>
    <w:rsid w:val="009317AD"/>
    <w:rsid w:val="00997BE8"/>
    <w:rsid w:val="009A4EF4"/>
    <w:rsid w:val="009B0A26"/>
    <w:rsid w:val="009B23DC"/>
    <w:rsid w:val="009B779F"/>
    <w:rsid w:val="009D647F"/>
    <w:rsid w:val="009E41AD"/>
    <w:rsid w:val="00A147CC"/>
    <w:rsid w:val="00A91E92"/>
    <w:rsid w:val="00AC6253"/>
    <w:rsid w:val="00AC6362"/>
    <w:rsid w:val="00B54914"/>
    <w:rsid w:val="00B6314E"/>
    <w:rsid w:val="00BA5552"/>
    <w:rsid w:val="00BB5903"/>
    <w:rsid w:val="00BF142A"/>
    <w:rsid w:val="00C164BD"/>
    <w:rsid w:val="00C266B0"/>
    <w:rsid w:val="00C34AE0"/>
    <w:rsid w:val="00C67C53"/>
    <w:rsid w:val="00C76145"/>
    <w:rsid w:val="00C865FE"/>
    <w:rsid w:val="00CD4DC3"/>
    <w:rsid w:val="00CE5628"/>
    <w:rsid w:val="00CF0716"/>
    <w:rsid w:val="00D26F55"/>
    <w:rsid w:val="00D33CE5"/>
    <w:rsid w:val="00D6479A"/>
    <w:rsid w:val="00D724C1"/>
    <w:rsid w:val="00DE7D97"/>
    <w:rsid w:val="00DF55C1"/>
    <w:rsid w:val="00E00081"/>
    <w:rsid w:val="00E44A0A"/>
    <w:rsid w:val="00E709E7"/>
    <w:rsid w:val="00E82C0A"/>
    <w:rsid w:val="00E87B6D"/>
    <w:rsid w:val="00EA17F9"/>
    <w:rsid w:val="00EA71A2"/>
    <w:rsid w:val="00EA7C8F"/>
    <w:rsid w:val="00EB3AF8"/>
    <w:rsid w:val="00EC07F5"/>
    <w:rsid w:val="00F07186"/>
    <w:rsid w:val="00F65FDA"/>
    <w:rsid w:val="00F75953"/>
    <w:rsid w:val="00FA1227"/>
    <w:rsid w:val="00FA1EB2"/>
    <w:rsid w:val="00FC72F0"/>
    <w:rsid w:val="00FD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F469"/>
  <w15:chartTrackingRefBased/>
  <w15:docId w15:val="{34FB5021-F5E9-47BC-A751-6BEE8D5C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22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75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102B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Patil</dc:creator>
  <cp:keywords/>
  <dc:description/>
  <cp:lastModifiedBy>Stavropoulou, Charitini</cp:lastModifiedBy>
  <cp:revision>3</cp:revision>
  <dcterms:created xsi:type="dcterms:W3CDTF">2026-02-04T13:32:00Z</dcterms:created>
  <dcterms:modified xsi:type="dcterms:W3CDTF">2026-02-0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6-01-07T11:24:1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d5be5ab-7c23-41ea-befa-28067b705e29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